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CF4D5" w14:textId="77777777" w:rsidR="00BF24F6" w:rsidRDefault="00BF24F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1:  Comparison of target trial and emulated trial using UK Biobank data</w:t>
      </w:r>
    </w:p>
    <w:tbl>
      <w:tblPr>
        <w:tblW w:w="9924" w:type="dxa"/>
        <w:tblInd w:w="-4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4"/>
        <w:gridCol w:w="4398"/>
        <w:gridCol w:w="3402"/>
      </w:tblGrid>
      <w:tr w:rsidR="00BF24F6" w:rsidRPr="00BF24F6" w14:paraId="724FFC98" w14:textId="77777777" w:rsidTr="00BF24F6">
        <w:trPr>
          <w:trHeight w:val="840"/>
        </w:trPr>
        <w:tc>
          <w:tcPr>
            <w:tcW w:w="2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A3AAB8" w14:textId="687226FE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D9465C" w14:textId="7E4EDD59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Target trial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6D1875" w14:textId="328EA1EF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Trial emulation with UK Biobank</w:t>
            </w:r>
          </w:p>
        </w:tc>
      </w:tr>
      <w:tr w:rsidR="00BF24F6" w:rsidRPr="00BF24F6" w14:paraId="0F9A65EA" w14:textId="77777777" w:rsidTr="00BF24F6">
        <w:trPr>
          <w:trHeight w:val="840"/>
        </w:trPr>
        <w:tc>
          <w:tcPr>
            <w:tcW w:w="2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F60187" w14:textId="24E71861" w:rsidR="00BF24F6" w:rsidRDefault="00BF24F6" w:rsidP="00BF24F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opulation/</w:t>
            </w:r>
          </w:p>
          <w:p w14:paraId="019A46FD" w14:textId="509F10D0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Eligibility criteria</w:t>
            </w:r>
          </w:p>
        </w:tc>
        <w:tc>
          <w:tcPr>
            <w:tcW w:w="4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A1FD74" w14:textId="0154D1A9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5F84FEB1" w14:textId="651EA110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Middle-age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to older adults:</w:t>
            </w:r>
          </w:p>
          <w:p w14:paraId="0C2BB072" w14:textId="57B61904" w:rsidR="00BF24F6" w:rsidRDefault="00BF24F6" w:rsidP="00BF24F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-Who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do not meet physical activity guidelines</w:t>
            </w:r>
          </w:p>
          <w:p w14:paraId="1870020D" w14:textId="77777777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0171E30C" w14:textId="1B75DC45" w:rsidR="00BF24F6" w:rsidRDefault="00BF24F6" w:rsidP="00BF24F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- With unimpaired physical function</w:t>
            </w:r>
          </w:p>
          <w:p w14:paraId="1787266D" w14:textId="77777777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091FE323" w14:textId="27026AA5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-Who are prepared 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t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o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participate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in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a physical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activity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intervention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that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will randomise them to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an intervention arm to meet physical activity guidelines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or to a control arm</w:t>
            </w:r>
          </w:p>
          <w:p w14:paraId="27595A6D" w14:textId="368B3FFA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EECE76" w14:textId="1722247D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Middle-age to older adults:</w:t>
            </w:r>
          </w:p>
          <w:p w14:paraId="49736021" w14:textId="509E62F9" w:rsidR="00BF24F6" w:rsidRDefault="00BF24F6" w:rsidP="00BF24F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-Who and do not meet physical activity guidelines</w:t>
            </w:r>
          </w:p>
          <w:p w14:paraId="4A2DC7A8" w14:textId="77777777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6A3BB4F7" w14:textId="5D388EA4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- With unimpaired physical function</w:t>
            </w:r>
          </w:p>
        </w:tc>
      </w:tr>
      <w:tr w:rsidR="00BF24F6" w:rsidRPr="00BF24F6" w14:paraId="1E541A6B" w14:textId="77777777" w:rsidTr="00BF24F6">
        <w:trPr>
          <w:trHeight w:val="840"/>
        </w:trPr>
        <w:tc>
          <w:tcPr>
            <w:tcW w:w="2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4470FD" w14:textId="5DC509C9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Trial arms</w:t>
            </w:r>
          </w:p>
        </w:tc>
        <w:tc>
          <w:tcPr>
            <w:tcW w:w="4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AF6F7B" w14:textId="51B1907D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Intervention: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physically inactive adults who are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allocated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to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the intervention group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to meet physical activity guidelines over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a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5 to 12 year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period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5485CB" w14:textId="2A406398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279D9ADC" w14:textId="03398614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Intervention: physically inactive adults at baseline who meet physical activity guidelines at re-examination and followed for 5 to 12 year period (referred to hereafter as “intervention group”)</w:t>
            </w:r>
          </w:p>
          <w:p w14:paraId="644AA2CA" w14:textId="50D96829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BF24F6" w:rsidRPr="00BF24F6" w14:paraId="400A333D" w14:textId="77777777" w:rsidTr="00BF24F6">
        <w:trPr>
          <w:trHeight w:val="840"/>
        </w:trPr>
        <w:tc>
          <w:tcPr>
            <w:tcW w:w="2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863817" w14:textId="3F7DBDE5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228D32" w14:textId="55EAD23B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Control: physically inactive adults who are asked not to change behaviour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8F6B8A" w14:textId="2C900BAF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401D65B3" w14:textId="2D1D01C8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Control: physically inactive adults at baseline who do not meet guidelines at re-examination (referred to hereafter as “control group”)</w:t>
            </w:r>
          </w:p>
          <w:p w14:paraId="42D35254" w14:textId="4CDA1AE4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BF24F6" w:rsidRPr="00BF24F6" w14:paraId="64D05C75" w14:textId="77777777" w:rsidTr="00BF24F6">
        <w:trPr>
          <w:trHeight w:val="840"/>
        </w:trPr>
        <w:tc>
          <w:tcPr>
            <w:tcW w:w="2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5C7304" w14:textId="6646705F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Assignment procedures</w:t>
            </w:r>
          </w:p>
        </w:tc>
        <w:tc>
          <w:tcPr>
            <w:tcW w:w="4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B541B7" w14:textId="3751DAA8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Eligible individuals are randomly assigned to intervention or control groups. Radom assignment would ensure balance in lifestyle behaviours, demographics, and health factors.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A6B41E" w14:textId="5A3E3952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1158A3F0" w14:textId="2029D3E9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Propensity score matching is used to retain participants in the intervention and control groups who are balanced for lifestyle behaviours, demographics, and health factors</w:t>
            </w:r>
          </w:p>
          <w:p w14:paraId="1095FB24" w14:textId="7FB3524E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BF24F6" w:rsidRPr="00BF24F6" w14:paraId="36B0D048" w14:textId="77777777" w:rsidTr="00BF24F6">
        <w:trPr>
          <w:trHeight w:val="840"/>
        </w:trPr>
        <w:tc>
          <w:tcPr>
            <w:tcW w:w="2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77E02D" w14:textId="1D69712D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Time zero / start of follow-up</w:t>
            </w:r>
          </w:p>
        </w:tc>
        <w:tc>
          <w:tcPr>
            <w:tcW w:w="4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DFF8DD" w14:textId="7127821E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Date of randomisation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5AF9F2" w14:textId="13B7B0A3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7D339393" w14:textId="09001AE2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Date of re-examination (when physical activity was reassessed)</w:t>
            </w:r>
          </w:p>
          <w:p w14:paraId="3EB1665D" w14:textId="64141662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BF24F6" w:rsidRPr="00BF24F6" w14:paraId="27E3462A" w14:textId="77777777" w:rsidTr="00BF24F6">
        <w:trPr>
          <w:trHeight w:val="840"/>
        </w:trPr>
        <w:tc>
          <w:tcPr>
            <w:tcW w:w="2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333379" w14:textId="71AB95F9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Follow-up period</w:t>
            </w:r>
          </w:p>
        </w:tc>
        <w:tc>
          <w:tcPr>
            <w:tcW w:w="4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4A7037" w14:textId="5EA572A2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5 to 12 years of intervention period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BFBDDC" w14:textId="0C2B9063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5 to 12 years of intervention period</w:t>
            </w:r>
          </w:p>
        </w:tc>
      </w:tr>
      <w:tr w:rsidR="00BF24F6" w:rsidRPr="00BF24F6" w14:paraId="6FBC5AFC" w14:textId="77777777" w:rsidTr="00BF24F6">
        <w:trPr>
          <w:trHeight w:val="840"/>
        </w:trPr>
        <w:tc>
          <w:tcPr>
            <w:tcW w:w="2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07774C" w14:textId="7E4EF024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Outcomes</w:t>
            </w:r>
          </w:p>
        </w:tc>
        <w:tc>
          <w:tcPr>
            <w:tcW w:w="4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7887BD" w14:textId="355F8E8A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1CFC0B12" w14:textId="2DEC088B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Cardiovascular disease incidence (hospitalisation or mortality)</w:t>
            </w:r>
          </w:p>
          <w:p w14:paraId="0C4167DE" w14:textId="5310901D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3A5736" w14:textId="3D759DA6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0D3088DD" w14:textId="642DBF78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Cardiovascular disease incidence (hospitalisation or mortality)</w:t>
            </w:r>
          </w:p>
          <w:p w14:paraId="19FF3C63" w14:textId="4A175A73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BF24F6" w:rsidRPr="00BF24F6" w14:paraId="2D61AB64" w14:textId="77777777" w:rsidTr="00BF24F6">
        <w:trPr>
          <w:trHeight w:val="840"/>
        </w:trPr>
        <w:tc>
          <w:tcPr>
            <w:tcW w:w="2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FB5828" w14:textId="7CF5D147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Outcome ascertainment</w:t>
            </w:r>
          </w:p>
        </w:tc>
        <w:tc>
          <w:tcPr>
            <w:tcW w:w="4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71AB81" w14:textId="7D6A9962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53CD5DD0" w14:textId="7D8B49E5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Collected according to trial protocol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94C869" w14:textId="639EDBC9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4ED9216F" w14:textId="6062A920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Linkage to national hospital and mortality records in England, Wales, and Scotland</w:t>
            </w:r>
          </w:p>
          <w:p w14:paraId="7AE48F7D" w14:textId="43FF1B2C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BF24F6" w:rsidRPr="00BF24F6" w14:paraId="1F515EF0" w14:textId="77777777" w:rsidTr="00BF24F6">
        <w:trPr>
          <w:trHeight w:val="840"/>
        </w:trPr>
        <w:tc>
          <w:tcPr>
            <w:tcW w:w="2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F8F445" w14:textId="2CC24C10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Causal contrast</w:t>
            </w:r>
          </w:p>
        </w:tc>
        <w:tc>
          <w:tcPr>
            <w:tcW w:w="4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BFC5D8" w14:textId="34ECDCED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4315D3F3" w14:textId="7DE44523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Intention-to-treat: comparison of groups as randomised, regardless of adherence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70DB02" w14:textId="393D5623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7F8EAB5F" w14:textId="011E5177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Per-protocol: comparison of groups defined by actual PA status at re-examination, with exposure fixed from that point onward</w:t>
            </w:r>
          </w:p>
        </w:tc>
      </w:tr>
      <w:tr w:rsidR="00BF24F6" w:rsidRPr="00BF24F6" w14:paraId="7EF0CDAA" w14:textId="77777777" w:rsidTr="00BF24F6">
        <w:trPr>
          <w:trHeight w:val="840"/>
        </w:trPr>
        <w:tc>
          <w:tcPr>
            <w:tcW w:w="2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B3E7BF" w14:textId="0327E00E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Effect measure</w:t>
            </w:r>
          </w:p>
        </w:tc>
        <w:tc>
          <w:tcPr>
            <w:tcW w:w="4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CE339A" w14:textId="2BCB37CE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189E4AAD" w14:textId="2E289A16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Cumulative risk ascertained through survival curves, risk ratios, and risk differences</w:t>
            </w:r>
          </w:p>
          <w:p w14:paraId="0BA39D60" w14:textId="66AC0AAE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D92D24" w14:textId="71229EBF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0CA57993" w14:textId="5830EC56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F24F6"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  <w:t>Cumulative risk ascertained through survival curves, risk ratios, and risk differences</w:t>
            </w:r>
          </w:p>
          <w:p w14:paraId="4335B86C" w14:textId="67E78F42" w:rsidR="00BF24F6" w:rsidRPr="00BF24F6" w:rsidRDefault="00BF24F6" w:rsidP="00BF24F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</w:tbl>
    <w:p w14:paraId="1861C279" w14:textId="02A98413" w:rsidR="00BF24F6" w:rsidRDefault="00BF24F6">
      <w:pPr>
        <w:rPr>
          <w:rFonts w:ascii="Arial" w:hAnsi="Arial" w:cs="Arial"/>
          <w:b/>
          <w:bCs/>
          <w:sz w:val="24"/>
          <w:szCs w:val="24"/>
        </w:rPr>
        <w:sectPr w:rsidR="00BF24F6" w:rsidSect="005B4AB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6AC34E" w14:textId="00410F27" w:rsidR="005B4AB8" w:rsidRPr="00BF24F6" w:rsidRDefault="005B4AB8">
      <w:pPr>
        <w:rPr>
          <w:rFonts w:ascii="Arial" w:hAnsi="Arial" w:cs="Arial"/>
          <w:b/>
          <w:bCs/>
          <w:sz w:val="24"/>
          <w:szCs w:val="24"/>
        </w:rPr>
      </w:pPr>
      <w:r w:rsidRPr="00BF24F6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BD51A5" w:rsidRPr="00BF24F6">
        <w:rPr>
          <w:rFonts w:ascii="Arial" w:hAnsi="Arial" w:cs="Arial"/>
          <w:b/>
          <w:bCs/>
          <w:sz w:val="24"/>
          <w:szCs w:val="24"/>
        </w:rPr>
        <w:t>2</w:t>
      </w:r>
      <w:r w:rsidRPr="00BF24F6">
        <w:rPr>
          <w:rFonts w:ascii="Arial" w:hAnsi="Arial" w:cs="Arial"/>
          <w:b/>
          <w:bCs/>
          <w:sz w:val="24"/>
          <w:szCs w:val="24"/>
        </w:rPr>
        <w:t xml:space="preserve">: Participant </w:t>
      </w:r>
      <w:r w:rsidR="004137EA" w:rsidRPr="00BF24F6">
        <w:rPr>
          <w:rFonts w:ascii="Arial" w:hAnsi="Arial" w:cs="Arial"/>
          <w:b/>
          <w:bCs/>
          <w:sz w:val="24"/>
          <w:szCs w:val="24"/>
        </w:rPr>
        <w:t>c</w:t>
      </w:r>
      <w:r w:rsidRPr="00BF24F6">
        <w:rPr>
          <w:rFonts w:ascii="Arial" w:hAnsi="Arial" w:cs="Arial"/>
          <w:b/>
          <w:bCs/>
          <w:sz w:val="24"/>
          <w:szCs w:val="24"/>
        </w:rPr>
        <w:t>haracteristics</w:t>
      </w:r>
      <w:r w:rsidR="004137EA" w:rsidRPr="00BF24F6">
        <w:rPr>
          <w:rFonts w:ascii="Arial" w:hAnsi="Arial" w:cs="Arial"/>
          <w:b/>
          <w:bCs/>
          <w:sz w:val="24"/>
          <w:szCs w:val="24"/>
        </w:rPr>
        <w:t xml:space="preserve"> for wearables and self-reported study samples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1"/>
        <w:gridCol w:w="1445"/>
        <w:gridCol w:w="1590"/>
        <w:gridCol w:w="1529"/>
        <w:gridCol w:w="1701"/>
      </w:tblGrid>
      <w:tr w:rsidR="004137EA" w:rsidRPr="00A623EB" w14:paraId="496F98AC" w14:textId="77777777" w:rsidTr="00A623EB">
        <w:trPr>
          <w:trHeight w:val="567"/>
        </w:trPr>
        <w:tc>
          <w:tcPr>
            <w:tcW w:w="2661" w:type="dxa"/>
            <w:noWrap/>
            <w:vAlign w:val="center"/>
          </w:tcPr>
          <w:p w14:paraId="39C4D75C" w14:textId="77777777" w:rsidR="004137EA" w:rsidRPr="00A623EB" w:rsidRDefault="004137EA" w:rsidP="00ED3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35" w:type="dxa"/>
            <w:gridSpan w:val="2"/>
            <w:noWrap/>
            <w:vAlign w:val="center"/>
          </w:tcPr>
          <w:p w14:paraId="7EF3255F" w14:textId="629B271C" w:rsidR="004137EA" w:rsidRPr="00A623EB" w:rsidRDefault="004137EA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arables</w:t>
            </w:r>
          </w:p>
        </w:tc>
        <w:tc>
          <w:tcPr>
            <w:tcW w:w="3230" w:type="dxa"/>
            <w:gridSpan w:val="2"/>
            <w:vAlign w:val="center"/>
          </w:tcPr>
          <w:p w14:paraId="47EC25B6" w14:textId="01D0848C" w:rsidR="004137EA" w:rsidRPr="00A623EB" w:rsidRDefault="004137EA" w:rsidP="00ED36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elf-report</w:t>
            </w:r>
          </w:p>
        </w:tc>
      </w:tr>
      <w:tr w:rsidR="00ED36BB" w:rsidRPr="00A623EB" w14:paraId="0E1B2AD5" w14:textId="64CD196D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312E7C62" w14:textId="77777777" w:rsidR="00ED36BB" w:rsidRPr="00A623EB" w:rsidRDefault="00ED36BB" w:rsidP="00ED3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45" w:type="dxa"/>
            <w:noWrap/>
            <w:vAlign w:val="center"/>
            <w:hideMark/>
          </w:tcPr>
          <w:p w14:paraId="7D46644E" w14:textId="62098BDD" w:rsidR="00ED36BB" w:rsidRPr="00A623EB" w:rsidRDefault="00ED36B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ntrol</w:t>
            </w:r>
          </w:p>
        </w:tc>
        <w:tc>
          <w:tcPr>
            <w:tcW w:w="1590" w:type="dxa"/>
            <w:noWrap/>
            <w:vAlign w:val="center"/>
            <w:hideMark/>
          </w:tcPr>
          <w:p w14:paraId="108309C9" w14:textId="7280A86A" w:rsidR="00ED36BB" w:rsidRPr="00A623EB" w:rsidRDefault="00ED36B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vention</w:t>
            </w:r>
          </w:p>
        </w:tc>
        <w:tc>
          <w:tcPr>
            <w:tcW w:w="1529" w:type="dxa"/>
            <w:vAlign w:val="center"/>
          </w:tcPr>
          <w:p w14:paraId="0714F8DB" w14:textId="695A9C0A" w:rsidR="00ED36BB" w:rsidRPr="00A623EB" w:rsidRDefault="00ED36BB" w:rsidP="00ED36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ntrol</w:t>
            </w:r>
          </w:p>
        </w:tc>
        <w:tc>
          <w:tcPr>
            <w:tcW w:w="1701" w:type="dxa"/>
            <w:vAlign w:val="center"/>
          </w:tcPr>
          <w:p w14:paraId="2B556362" w14:textId="17762419" w:rsidR="00ED36BB" w:rsidRPr="00A623EB" w:rsidRDefault="00ED36BB" w:rsidP="00ED36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vention</w:t>
            </w:r>
          </w:p>
        </w:tc>
      </w:tr>
      <w:tr w:rsidR="00A623EB" w:rsidRPr="00A623EB" w14:paraId="00136785" w14:textId="05D278F4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4346D371" w14:textId="04EDCA8F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</w:t>
            </w:r>
          </w:p>
        </w:tc>
        <w:tc>
          <w:tcPr>
            <w:tcW w:w="1445" w:type="dxa"/>
            <w:noWrap/>
            <w:vAlign w:val="center"/>
            <w:hideMark/>
          </w:tcPr>
          <w:p w14:paraId="6BA5BD64" w14:textId="3D6586C8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245</w:t>
            </w:r>
          </w:p>
        </w:tc>
        <w:tc>
          <w:tcPr>
            <w:tcW w:w="1590" w:type="dxa"/>
            <w:noWrap/>
            <w:vAlign w:val="center"/>
            <w:hideMark/>
          </w:tcPr>
          <w:p w14:paraId="505FA395" w14:textId="77BAB717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245</w:t>
            </w:r>
          </w:p>
        </w:tc>
        <w:tc>
          <w:tcPr>
            <w:tcW w:w="1529" w:type="dxa"/>
            <w:vAlign w:val="center"/>
          </w:tcPr>
          <w:p w14:paraId="5170B695" w14:textId="3C71B353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5,651</w:t>
            </w:r>
          </w:p>
        </w:tc>
        <w:tc>
          <w:tcPr>
            <w:tcW w:w="1701" w:type="dxa"/>
            <w:vAlign w:val="center"/>
          </w:tcPr>
          <w:p w14:paraId="7676CDA7" w14:textId="26DBBB00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5,651</w:t>
            </w:r>
          </w:p>
        </w:tc>
      </w:tr>
      <w:tr w:rsidR="00A623EB" w:rsidRPr="00A623EB" w14:paraId="653C53F8" w14:textId="46BC7588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03770B5F" w14:textId="37AC65D0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, years</w:t>
            </w:r>
          </w:p>
        </w:tc>
        <w:tc>
          <w:tcPr>
            <w:tcW w:w="1445" w:type="dxa"/>
            <w:noWrap/>
            <w:vAlign w:val="center"/>
            <w:hideMark/>
          </w:tcPr>
          <w:p w14:paraId="45FAA8FE" w14:textId="33625236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64.4 (9.7)</w:t>
            </w:r>
          </w:p>
        </w:tc>
        <w:tc>
          <w:tcPr>
            <w:tcW w:w="1590" w:type="dxa"/>
            <w:noWrap/>
            <w:vAlign w:val="center"/>
            <w:hideMark/>
          </w:tcPr>
          <w:p w14:paraId="3C320025" w14:textId="5DF8B0F7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64.6 (9.0)</w:t>
            </w:r>
          </w:p>
        </w:tc>
        <w:tc>
          <w:tcPr>
            <w:tcW w:w="1529" w:type="dxa"/>
            <w:vAlign w:val="center"/>
          </w:tcPr>
          <w:p w14:paraId="24FC72CE" w14:textId="2A151179" w:rsidR="00A623EB" w:rsidRPr="00A623EB" w:rsidRDefault="000F15AE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  <w:r w:rsidR="00A623EB" w:rsidRPr="00A623EB">
              <w:rPr>
                <w:rFonts w:ascii="Arial" w:hAnsi="Arial" w:cs="Arial"/>
                <w:color w:val="000000"/>
                <w:sz w:val="24"/>
                <w:szCs w:val="24"/>
              </w:rPr>
              <w:t>.8 (7.5)</w:t>
            </w:r>
          </w:p>
        </w:tc>
        <w:tc>
          <w:tcPr>
            <w:tcW w:w="1701" w:type="dxa"/>
            <w:vAlign w:val="center"/>
          </w:tcPr>
          <w:p w14:paraId="46F5B19B" w14:textId="74FF5288" w:rsidR="00A623EB" w:rsidRPr="00A623EB" w:rsidRDefault="000F15AE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0.8</w:t>
            </w:r>
            <w:r w:rsidR="00A623EB" w:rsidRPr="00A623EB">
              <w:rPr>
                <w:rFonts w:ascii="Arial" w:hAnsi="Arial" w:cs="Arial"/>
                <w:color w:val="000000"/>
                <w:sz w:val="24"/>
                <w:szCs w:val="24"/>
              </w:rPr>
              <w:t xml:space="preserve"> (7.3)</w:t>
            </w:r>
          </w:p>
        </w:tc>
      </w:tr>
      <w:tr w:rsidR="00A623EB" w:rsidRPr="00A623EB" w14:paraId="3B503946" w14:textId="5AAB60EC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566E4AB4" w14:textId="3D3CD41A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le (%)</w:t>
            </w:r>
          </w:p>
        </w:tc>
        <w:tc>
          <w:tcPr>
            <w:tcW w:w="1445" w:type="dxa"/>
            <w:noWrap/>
            <w:vAlign w:val="center"/>
            <w:hideMark/>
          </w:tcPr>
          <w:p w14:paraId="5FF7172A" w14:textId="28A9DB48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108 (44.1)</w:t>
            </w:r>
          </w:p>
        </w:tc>
        <w:tc>
          <w:tcPr>
            <w:tcW w:w="1590" w:type="dxa"/>
            <w:noWrap/>
            <w:vAlign w:val="center"/>
            <w:hideMark/>
          </w:tcPr>
          <w:p w14:paraId="2540A03E" w14:textId="174E340C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117 (47.8)</w:t>
            </w:r>
          </w:p>
        </w:tc>
        <w:tc>
          <w:tcPr>
            <w:tcW w:w="1529" w:type="dxa"/>
            <w:vAlign w:val="center"/>
          </w:tcPr>
          <w:p w14:paraId="6E8D25F8" w14:textId="22D4A654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2,861 (50.6)</w:t>
            </w:r>
          </w:p>
        </w:tc>
        <w:tc>
          <w:tcPr>
            <w:tcW w:w="1701" w:type="dxa"/>
            <w:vAlign w:val="center"/>
          </w:tcPr>
          <w:p w14:paraId="7BB220DC" w14:textId="52FDB3F0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2,843 (50.3)</w:t>
            </w:r>
          </w:p>
        </w:tc>
      </w:tr>
      <w:tr w:rsidR="00A623EB" w:rsidRPr="00A623EB" w14:paraId="71F6DCF3" w14:textId="7BA3A409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0FB2089A" w14:textId="3372888D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ducation (%)</w:t>
            </w:r>
          </w:p>
        </w:tc>
        <w:tc>
          <w:tcPr>
            <w:tcW w:w="1445" w:type="dxa"/>
            <w:noWrap/>
            <w:vAlign w:val="center"/>
          </w:tcPr>
          <w:p w14:paraId="00AFDB69" w14:textId="13A345DC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90" w:type="dxa"/>
            <w:noWrap/>
            <w:vAlign w:val="center"/>
          </w:tcPr>
          <w:p w14:paraId="75810702" w14:textId="329B8753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29" w:type="dxa"/>
            <w:vAlign w:val="center"/>
          </w:tcPr>
          <w:p w14:paraId="05DC7BF8" w14:textId="63943424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4FD8E0E2" w14:textId="2A539552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A623EB" w:rsidRPr="00A623EB" w14:paraId="4A0A061A" w14:textId="4E38226E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26873A02" w14:textId="18060F99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llege</w:t>
            </w:r>
          </w:p>
        </w:tc>
        <w:tc>
          <w:tcPr>
            <w:tcW w:w="1445" w:type="dxa"/>
            <w:noWrap/>
            <w:vAlign w:val="center"/>
            <w:hideMark/>
          </w:tcPr>
          <w:p w14:paraId="3D32F3DE" w14:textId="0CE4D56C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115 (46.9)</w:t>
            </w:r>
          </w:p>
        </w:tc>
        <w:tc>
          <w:tcPr>
            <w:tcW w:w="1590" w:type="dxa"/>
            <w:noWrap/>
            <w:vAlign w:val="center"/>
            <w:hideMark/>
          </w:tcPr>
          <w:p w14:paraId="66C260D7" w14:textId="41DC5133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114 (46.5)</w:t>
            </w:r>
          </w:p>
        </w:tc>
        <w:tc>
          <w:tcPr>
            <w:tcW w:w="1529" w:type="dxa"/>
            <w:vAlign w:val="center"/>
          </w:tcPr>
          <w:p w14:paraId="0B0D56CA" w14:textId="106A7F32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2,962 (52.4)</w:t>
            </w:r>
          </w:p>
        </w:tc>
        <w:tc>
          <w:tcPr>
            <w:tcW w:w="1701" w:type="dxa"/>
            <w:vAlign w:val="center"/>
          </w:tcPr>
          <w:p w14:paraId="5A8DB81E" w14:textId="609E63B3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2,969 (52.5)</w:t>
            </w:r>
          </w:p>
        </w:tc>
      </w:tr>
      <w:tr w:rsidR="00A623EB" w:rsidRPr="00A623EB" w14:paraId="0ABEAB88" w14:textId="09DD2ECB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7D98DFCB" w14:textId="4B8F0AB8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/AS level</w:t>
            </w:r>
          </w:p>
        </w:tc>
        <w:tc>
          <w:tcPr>
            <w:tcW w:w="1445" w:type="dxa"/>
            <w:noWrap/>
            <w:vAlign w:val="center"/>
            <w:hideMark/>
          </w:tcPr>
          <w:p w14:paraId="470A4C05" w14:textId="3C23D783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37 (15.1)</w:t>
            </w:r>
          </w:p>
        </w:tc>
        <w:tc>
          <w:tcPr>
            <w:tcW w:w="1590" w:type="dxa"/>
            <w:noWrap/>
            <w:vAlign w:val="center"/>
            <w:hideMark/>
          </w:tcPr>
          <w:p w14:paraId="71134157" w14:textId="460F8917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33 (13.5)</w:t>
            </w:r>
          </w:p>
        </w:tc>
        <w:tc>
          <w:tcPr>
            <w:tcW w:w="1529" w:type="dxa"/>
            <w:vAlign w:val="center"/>
          </w:tcPr>
          <w:p w14:paraId="0B3CDFD6" w14:textId="757BFB8E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735 (13.0)</w:t>
            </w:r>
          </w:p>
        </w:tc>
        <w:tc>
          <w:tcPr>
            <w:tcW w:w="1701" w:type="dxa"/>
            <w:vAlign w:val="center"/>
          </w:tcPr>
          <w:p w14:paraId="0558D7B3" w14:textId="306E7DC2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728 (12.9)</w:t>
            </w:r>
          </w:p>
        </w:tc>
      </w:tr>
      <w:tr w:rsidR="00A623EB" w:rsidRPr="00A623EB" w14:paraId="207A8C7D" w14:textId="3C57991D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4FC73CDF" w14:textId="2B879DF6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 level</w:t>
            </w:r>
          </w:p>
        </w:tc>
        <w:tc>
          <w:tcPr>
            <w:tcW w:w="1445" w:type="dxa"/>
            <w:noWrap/>
            <w:vAlign w:val="center"/>
            <w:hideMark/>
          </w:tcPr>
          <w:p w14:paraId="5B29C633" w14:textId="5D0B22A7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42 (17.1)</w:t>
            </w:r>
          </w:p>
        </w:tc>
        <w:tc>
          <w:tcPr>
            <w:tcW w:w="1590" w:type="dxa"/>
            <w:noWrap/>
            <w:vAlign w:val="center"/>
            <w:hideMark/>
          </w:tcPr>
          <w:p w14:paraId="6CA56758" w14:textId="0F3D3EB5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45 (18.4)</w:t>
            </w:r>
          </w:p>
        </w:tc>
        <w:tc>
          <w:tcPr>
            <w:tcW w:w="1529" w:type="dxa"/>
            <w:vAlign w:val="center"/>
          </w:tcPr>
          <w:p w14:paraId="4723FA10" w14:textId="285A8068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963 (17.0)</w:t>
            </w:r>
          </w:p>
        </w:tc>
        <w:tc>
          <w:tcPr>
            <w:tcW w:w="1701" w:type="dxa"/>
            <w:vAlign w:val="center"/>
          </w:tcPr>
          <w:p w14:paraId="0799B206" w14:textId="32FCCCEE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952 (16.8)</w:t>
            </w:r>
          </w:p>
        </w:tc>
      </w:tr>
      <w:tr w:rsidR="00A623EB" w:rsidRPr="00A623EB" w14:paraId="350F8A72" w14:textId="2E4F4468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186C5215" w14:textId="25116F61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SE</w:t>
            </w:r>
          </w:p>
        </w:tc>
        <w:tc>
          <w:tcPr>
            <w:tcW w:w="1445" w:type="dxa"/>
            <w:noWrap/>
            <w:vAlign w:val="center"/>
            <w:hideMark/>
          </w:tcPr>
          <w:p w14:paraId="1EE9A59C" w14:textId="3B9B57A8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8 (3.3)</w:t>
            </w:r>
          </w:p>
        </w:tc>
        <w:tc>
          <w:tcPr>
            <w:tcW w:w="1590" w:type="dxa"/>
            <w:noWrap/>
            <w:vAlign w:val="center"/>
            <w:hideMark/>
          </w:tcPr>
          <w:p w14:paraId="04831D81" w14:textId="517EA0D2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12 (4.9)</w:t>
            </w:r>
          </w:p>
        </w:tc>
        <w:tc>
          <w:tcPr>
            <w:tcW w:w="1529" w:type="dxa"/>
            <w:vAlign w:val="center"/>
          </w:tcPr>
          <w:p w14:paraId="2492FD11" w14:textId="6D5A13D3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152 (2.7)</w:t>
            </w:r>
          </w:p>
        </w:tc>
        <w:tc>
          <w:tcPr>
            <w:tcW w:w="1701" w:type="dxa"/>
            <w:vAlign w:val="center"/>
          </w:tcPr>
          <w:p w14:paraId="32001469" w14:textId="33B764AA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155 (2.7)</w:t>
            </w:r>
          </w:p>
        </w:tc>
      </w:tr>
      <w:tr w:rsidR="00A623EB" w:rsidRPr="00A623EB" w14:paraId="46E35B28" w14:textId="481BD6B0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303F142D" w14:textId="4B4577F9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VQ/HND/HNC</w:t>
            </w:r>
          </w:p>
        </w:tc>
        <w:tc>
          <w:tcPr>
            <w:tcW w:w="1445" w:type="dxa"/>
            <w:noWrap/>
            <w:vAlign w:val="center"/>
            <w:hideMark/>
          </w:tcPr>
          <w:p w14:paraId="384F37A5" w14:textId="01EC7B80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11 (4.5)</w:t>
            </w:r>
          </w:p>
        </w:tc>
        <w:tc>
          <w:tcPr>
            <w:tcW w:w="1590" w:type="dxa"/>
            <w:noWrap/>
            <w:vAlign w:val="center"/>
            <w:hideMark/>
          </w:tcPr>
          <w:p w14:paraId="521691C7" w14:textId="684A7D7E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12 (4.9)</w:t>
            </w:r>
          </w:p>
        </w:tc>
        <w:tc>
          <w:tcPr>
            <w:tcW w:w="1529" w:type="dxa"/>
            <w:vAlign w:val="center"/>
          </w:tcPr>
          <w:p w14:paraId="32E218D7" w14:textId="1BC8270E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321 (5.7)</w:t>
            </w:r>
          </w:p>
        </w:tc>
        <w:tc>
          <w:tcPr>
            <w:tcW w:w="1701" w:type="dxa"/>
            <w:vAlign w:val="center"/>
          </w:tcPr>
          <w:p w14:paraId="6F07EFE8" w14:textId="688F0306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323 (5.7)</w:t>
            </w:r>
          </w:p>
        </w:tc>
      </w:tr>
      <w:tr w:rsidR="00A623EB" w:rsidRPr="00A623EB" w14:paraId="4D2F7FF4" w14:textId="1E8B8C8C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1B2CDB89" w14:textId="2D1BF858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ther</w:t>
            </w:r>
          </w:p>
        </w:tc>
        <w:tc>
          <w:tcPr>
            <w:tcW w:w="1445" w:type="dxa"/>
            <w:noWrap/>
            <w:vAlign w:val="center"/>
            <w:hideMark/>
          </w:tcPr>
          <w:p w14:paraId="3E52FEBD" w14:textId="0CBD3A1F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32 (13.1)</w:t>
            </w:r>
          </w:p>
        </w:tc>
        <w:tc>
          <w:tcPr>
            <w:tcW w:w="1590" w:type="dxa"/>
            <w:noWrap/>
            <w:vAlign w:val="center"/>
            <w:hideMark/>
          </w:tcPr>
          <w:p w14:paraId="1103786C" w14:textId="526B7E98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29 (11.8)</w:t>
            </w:r>
          </w:p>
        </w:tc>
        <w:tc>
          <w:tcPr>
            <w:tcW w:w="1529" w:type="dxa"/>
            <w:vAlign w:val="center"/>
          </w:tcPr>
          <w:p w14:paraId="70EEAA9F" w14:textId="56AC806F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518 (9.2)</w:t>
            </w:r>
          </w:p>
        </w:tc>
        <w:tc>
          <w:tcPr>
            <w:tcW w:w="1701" w:type="dxa"/>
            <w:vAlign w:val="center"/>
          </w:tcPr>
          <w:p w14:paraId="6A9B94AC" w14:textId="32C812B8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524 (9.3)</w:t>
            </w:r>
          </w:p>
        </w:tc>
      </w:tr>
      <w:tr w:rsidR="00A623EB" w:rsidRPr="00A623EB" w14:paraId="1A1882F4" w14:textId="6DA38511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324CA0BD" w14:textId="754C9D70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thnicity; white (%)</w:t>
            </w:r>
          </w:p>
        </w:tc>
        <w:tc>
          <w:tcPr>
            <w:tcW w:w="1445" w:type="dxa"/>
            <w:noWrap/>
            <w:vAlign w:val="center"/>
            <w:hideMark/>
          </w:tcPr>
          <w:p w14:paraId="02D8BF5A" w14:textId="00E46411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225 (91.8)</w:t>
            </w:r>
          </w:p>
        </w:tc>
        <w:tc>
          <w:tcPr>
            <w:tcW w:w="1590" w:type="dxa"/>
            <w:noWrap/>
            <w:vAlign w:val="center"/>
            <w:hideMark/>
          </w:tcPr>
          <w:p w14:paraId="50319B1D" w14:textId="54DF814B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224 (91.4)</w:t>
            </w:r>
          </w:p>
        </w:tc>
        <w:tc>
          <w:tcPr>
            <w:tcW w:w="1529" w:type="dxa"/>
            <w:vAlign w:val="center"/>
          </w:tcPr>
          <w:p w14:paraId="1FD06443" w14:textId="406E4574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5,380 (95.2)</w:t>
            </w:r>
          </w:p>
        </w:tc>
        <w:tc>
          <w:tcPr>
            <w:tcW w:w="1701" w:type="dxa"/>
            <w:vAlign w:val="center"/>
          </w:tcPr>
          <w:p w14:paraId="3534BD4F" w14:textId="616B4D21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5,374 (95.1)</w:t>
            </w:r>
          </w:p>
        </w:tc>
      </w:tr>
      <w:tr w:rsidR="00A623EB" w:rsidRPr="00A623EB" w14:paraId="3793FE33" w14:textId="434F5B56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396485D6" w14:textId="1538AC5E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ruits and vegetable servings/day</w:t>
            </w:r>
          </w:p>
        </w:tc>
        <w:tc>
          <w:tcPr>
            <w:tcW w:w="1445" w:type="dxa"/>
            <w:noWrap/>
            <w:vAlign w:val="center"/>
            <w:hideMark/>
          </w:tcPr>
          <w:p w14:paraId="238E532B" w14:textId="1D6FFF07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7.4 (4.3)</w:t>
            </w:r>
          </w:p>
        </w:tc>
        <w:tc>
          <w:tcPr>
            <w:tcW w:w="1590" w:type="dxa"/>
            <w:noWrap/>
            <w:vAlign w:val="center"/>
            <w:hideMark/>
          </w:tcPr>
          <w:p w14:paraId="26196713" w14:textId="6C977A3E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7.4 (3.9)</w:t>
            </w:r>
          </w:p>
        </w:tc>
        <w:tc>
          <w:tcPr>
            <w:tcW w:w="1529" w:type="dxa"/>
            <w:vAlign w:val="center"/>
          </w:tcPr>
          <w:p w14:paraId="4411A389" w14:textId="4EE374FB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7.4 (4.2)</w:t>
            </w:r>
          </w:p>
        </w:tc>
        <w:tc>
          <w:tcPr>
            <w:tcW w:w="1701" w:type="dxa"/>
            <w:vAlign w:val="center"/>
          </w:tcPr>
          <w:p w14:paraId="566FD1B3" w14:textId="070BB33A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7.9 (4.3)</w:t>
            </w:r>
          </w:p>
        </w:tc>
      </w:tr>
      <w:tr w:rsidR="00A623EB" w:rsidRPr="00A623EB" w14:paraId="7C4AFE4A" w14:textId="1ACCA99B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438BAA24" w14:textId="69CB6723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cohol consumption</w:t>
            </w:r>
          </w:p>
        </w:tc>
        <w:tc>
          <w:tcPr>
            <w:tcW w:w="1445" w:type="dxa"/>
            <w:noWrap/>
            <w:vAlign w:val="center"/>
            <w:hideMark/>
          </w:tcPr>
          <w:p w14:paraId="22685AF3" w14:textId="549F3B13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11.9 (13.4)</w:t>
            </w:r>
          </w:p>
        </w:tc>
        <w:tc>
          <w:tcPr>
            <w:tcW w:w="1590" w:type="dxa"/>
            <w:noWrap/>
            <w:vAlign w:val="center"/>
            <w:hideMark/>
          </w:tcPr>
          <w:p w14:paraId="1875DA78" w14:textId="4A69F5D9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11.9 (13.8)</w:t>
            </w:r>
          </w:p>
        </w:tc>
        <w:tc>
          <w:tcPr>
            <w:tcW w:w="1529" w:type="dxa"/>
            <w:vAlign w:val="center"/>
          </w:tcPr>
          <w:p w14:paraId="7FA68128" w14:textId="66E77D14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14.2 (16.6)</w:t>
            </w:r>
          </w:p>
        </w:tc>
        <w:tc>
          <w:tcPr>
            <w:tcW w:w="1701" w:type="dxa"/>
            <w:vAlign w:val="center"/>
          </w:tcPr>
          <w:p w14:paraId="3893502A" w14:textId="59B64D45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14.2 (15.8)</w:t>
            </w:r>
          </w:p>
        </w:tc>
      </w:tr>
      <w:tr w:rsidR="00614075" w:rsidRPr="00A623EB" w14:paraId="440337EC" w14:textId="06771F39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640A4EC6" w14:textId="4FAC06CD" w:rsidR="00614075" w:rsidRPr="00A623EB" w:rsidRDefault="00614075" w:rsidP="006140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moking history (%)</w:t>
            </w:r>
          </w:p>
        </w:tc>
        <w:tc>
          <w:tcPr>
            <w:tcW w:w="1445" w:type="dxa"/>
            <w:noWrap/>
            <w:vAlign w:val="center"/>
          </w:tcPr>
          <w:p w14:paraId="2391E008" w14:textId="0802D3FB" w:rsidR="00614075" w:rsidRPr="00A623EB" w:rsidRDefault="00614075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90" w:type="dxa"/>
            <w:noWrap/>
            <w:vAlign w:val="center"/>
          </w:tcPr>
          <w:p w14:paraId="2E4C6674" w14:textId="6F8AF93B" w:rsidR="00614075" w:rsidRPr="00A623EB" w:rsidRDefault="00614075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29" w:type="dxa"/>
            <w:vAlign w:val="center"/>
          </w:tcPr>
          <w:p w14:paraId="2AD234FE" w14:textId="5E6407F5" w:rsidR="00614075" w:rsidRPr="00A623EB" w:rsidRDefault="00614075" w:rsidP="006140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22F57785" w14:textId="64CE6E22" w:rsidR="00614075" w:rsidRPr="00A623EB" w:rsidRDefault="00614075" w:rsidP="006140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A623EB" w:rsidRPr="00A623EB" w14:paraId="1A13A9CC" w14:textId="3DF6EA6E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4A853306" w14:textId="7C37B21E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Never</w:t>
            </w:r>
          </w:p>
        </w:tc>
        <w:tc>
          <w:tcPr>
            <w:tcW w:w="1445" w:type="dxa"/>
            <w:noWrap/>
            <w:vAlign w:val="center"/>
            <w:hideMark/>
          </w:tcPr>
          <w:p w14:paraId="5F1344A2" w14:textId="0A39A067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142 (58.0)</w:t>
            </w:r>
          </w:p>
        </w:tc>
        <w:tc>
          <w:tcPr>
            <w:tcW w:w="1590" w:type="dxa"/>
            <w:noWrap/>
            <w:vAlign w:val="center"/>
            <w:hideMark/>
          </w:tcPr>
          <w:p w14:paraId="013CF1C4" w14:textId="5FCB36E7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149 (60.8)</w:t>
            </w:r>
          </w:p>
        </w:tc>
        <w:tc>
          <w:tcPr>
            <w:tcW w:w="1529" w:type="dxa"/>
            <w:vAlign w:val="center"/>
          </w:tcPr>
          <w:p w14:paraId="221215E1" w14:textId="260D4C57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3,507 (62.1)</w:t>
            </w:r>
          </w:p>
        </w:tc>
        <w:tc>
          <w:tcPr>
            <w:tcW w:w="1701" w:type="dxa"/>
            <w:vAlign w:val="center"/>
          </w:tcPr>
          <w:p w14:paraId="448C51E1" w14:textId="67367DB8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3,489 (61.7)</w:t>
            </w:r>
          </w:p>
        </w:tc>
      </w:tr>
      <w:tr w:rsidR="00A623EB" w:rsidRPr="00A623EB" w14:paraId="40640567" w14:textId="562E0F5C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7F65B66C" w14:textId="685068E3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Previous</w:t>
            </w:r>
          </w:p>
        </w:tc>
        <w:tc>
          <w:tcPr>
            <w:tcW w:w="1445" w:type="dxa"/>
            <w:noWrap/>
            <w:vAlign w:val="center"/>
            <w:hideMark/>
          </w:tcPr>
          <w:p w14:paraId="30B0D18F" w14:textId="1206318F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86 (35.1)</w:t>
            </w:r>
          </w:p>
        </w:tc>
        <w:tc>
          <w:tcPr>
            <w:tcW w:w="1590" w:type="dxa"/>
            <w:noWrap/>
            <w:vAlign w:val="center"/>
            <w:hideMark/>
          </w:tcPr>
          <w:p w14:paraId="0A642ECC" w14:textId="12A7F52C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80 (32.7)</w:t>
            </w:r>
          </w:p>
        </w:tc>
        <w:tc>
          <w:tcPr>
            <w:tcW w:w="1529" w:type="dxa"/>
            <w:vAlign w:val="center"/>
          </w:tcPr>
          <w:p w14:paraId="26CBE605" w14:textId="04E9942B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1,938 (34.3)</w:t>
            </w:r>
          </w:p>
        </w:tc>
        <w:tc>
          <w:tcPr>
            <w:tcW w:w="1701" w:type="dxa"/>
            <w:vAlign w:val="center"/>
          </w:tcPr>
          <w:p w14:paraId="40102878" w14:textId="0FE5DF49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1,959 (34.7)</w:t>
            </w:r>
          </w:p>
        </w:tc>
      </w:tr>
      <w:tr w:rsidR="00A623EB" w:rsidRPr="00A623EB" w14:paraId="08F6439F" w14:textId="46ED5A96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58300A39" w14:textId="65701A19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Current</w:t>
            </w:r>
          </w:p>
        </w:tc>
        <w:tc>
          <w:tcPr>
            <w:tcW w:w="1445" w:type="dxa"/>
            <w:noWrap/>
            <w:vAlign w:val="center"/>
            <w:hideMark/>
          </w:tcPr>
          <w:p w14:paraId="495D6018" w14:textId="507551A1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17 (6.9)</w:t>
            </w:r>
          </w:p>
        </w:tc>
        <w:tc>
          <w:tcPr>
            <w:tcW w:w="1590" w:type="dxa"/>
            <w:noWrap/>
            <w:vAlign w:val="center"/>
            <w:hideMark/>
          </w:tcPr>
          <w:p w14:paraId="1E3C4380" w14:textId="3FC9739E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16 (6.5)</w:t>
            </w:r>
          </w:p>
        </w:tc>
        <w:tc>
          <w:tcPr>
            <w:tcW w:w="1529" w:type="dxa"/>
            <w:vAlign w:val="center"/>
          </w:tcPr>
          <w:p w14:paraId="0B229BAF" w14:textId="5F544687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206 (3.6)</w:t>
            </w:r>
          </w:p>
        </w:tc>
        <w:tc>
          <w:tcPr>
            <w:tcW w:w="1701" w:type="dxa"/>
            <w:vAlign w:val="center"/>
          </w:tcPr>
          <w:p w14:paraId="1AB901EA" w14:textId="3F228145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203 (3.6)</w:t>
            </w:r>
          </w:p>
        </w:tc>
      </w:tr>
      <w:tr w:rsidR="00A623EB" w:rsidRPr="00A623EB" w14:paraId="57CB692A" w14:textId="468B242E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6A8CCE20" w14:textId="21D7E852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leep duration, hrs/day</w:t>
            </w:r>
          </w:p>
        </w:tc>
        <w:tc>
          <w:tcPr>
            <w:tcW w:w="1445" w:type="dxa"/>
            <w:noWrap/>
            <w:vAlign w:val="center"/>
            <w:hideMark/>
          </w:tcPr>
          <w:p w14:paraId="61E22546" w14:textId="2E653DFB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8.2 (1.1)</w:t>
            </w:r>
          </w:p>
        </w:tc>
        <w:tc>
          <w:tcPr>
            <w:tcW w:w="1590" w:type="dxa"/>
            <w:noWrap/>
            <w:vAlign w:val="center"/>
            <w:hideMark/>
          </w:tcPr>
          <w:p w14:paraId="3BBCDF33" w14:textId="7D0787E4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8.2 (1.0)</w:t>
            </w:r>
          </w:p>
        </w:tc>
        <w:tc>
          <w:tcPr>
            <w:tcW w:w="1529" w:type="dxa"/>
            <w:vAlign w:val="center"/>
          </w:tcPr>
          <w:p w14:paraId="2E889592" w14:textId="425468B6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7.2 (1.0)</w:t>
            </w:r>
          </w:p>
        </w:tc>
        <w:tc>
          <w:tcPr>
            <w:tcW w:w="1701" w:type="dxa"/>
            <w:vAlign w:val="center"/>
          </w:tcPr>
          <w:p w14:paraId="62F7DF10" w14:textId="3B41D8AC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7.2 (1.0)</w:t>
            </w:r>
          </w:p>
        </w:tc>
      </w:tr>
      <w:tr w:rsidR="00A623EB" w:rsidRPr="00A623EB" w14:paraId="0AA15640" w14:textId="5A35474C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318E4E98" w14:textId="0EDD1BDD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dication use (%)</w:t>
            </w:r>
          </w:p>
        </w:tc>
        <w:tc>
          <w:tcPr>
            <w:tcW w:w="1445" w:type="dxa"/>
            <w:noWrap/>
            <w:vAlign w:val="center"/>
            <w:hideMark/>
          </w:tcPr>
          <w:p w14:paraId="696900F1" w14:textId="24F5417F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51 (20.8)</w:t>
            </w:r>
          </w:p>
        </w:tc>
        <w:tc>
          <w:tcPr>
            <w:tcW w:w="1590" w:type="dxa"/>
            <w:noWrap/>
            <w:vAlign w:val="center"/>
            <w:hideMark/>
          </w:tcPr>
          <w:p w14:paraId="7C560240" w14:textId="6FDE6ECA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56 (22.9)</w:t>
            </w:r>
          </w:p>
        </w:tc>
        <w:tc>
          <w:tcPr>
            <w:tcW w:w="1529" w:type="dxa"/>
            <w:vAlign w:val="center"/>
          </w:tcPr>
          <w:p w14:paraId="248A07BF" w14:textId="05CD4206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1,390 (24.6)</w:t>
            </w:r>
          </w:p>
        </w:tc>
        <w:tc>
          <w:tcPr>
            <w:tcW w:w="1701" w:type="dxa"/>
            <w:vAlign w:val="center"/>
          </w:tcPr>
          <w:p w14:paraId="48FD0A52" w14:textId="2E6AA172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1,387 (24.5)</w:t>
            </w:r>
          </w:p>
        </w:tc>
      </w:tr>
      <w:tr w:rsidR="00A623EB" w:rsidRPr="00A623EB" w14:paraId="1D8F1EC7" w14:textId="2E81D238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6A76989C" w14:textId="18EDEE7D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rental history of CVD (%)</w:t>
            </w:r>
          </w:p>
        </w:tc>
        <w:tc>
          <w:tcPr>
            <w:tcW w:w="1445" w:type="dxa"/>
            <w:noWrap/>
            <w:vAlign w:val="center"/>
            <w:hideMark/>
          </w:tcPr>
          <w:p w14:paraId="66ECE9BB" w14:textId="434D2A6D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119 (48.6)</w:t>
            </w:r>
          </w:p>
        </w:tc>
        <w:tc>
          <w:tcPr>
            <w:tcW w:w="1590" w:type="dxa"/>
            <w:noWrap/>
            <w:vAlign w:val="center"/>
            <w:hideMark/>
          </w:tcPr>
          <w:p w14:paraId="29CFA239" w14:textId="026178EF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125 (51.0)</w:t>
            </w:r>
          </w:p>
        </w:tc>
        <w:tc>
          <w:tcPr>
            <w:tcW w:w="1529" w:type="dxa"/>
            <w:vAlign w:val="center"/>
          </w:tcPr>
          <w:p w14:paraId="6DA7A4C8" w14:textId="73EF0330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3,293 (58.3)</w:t>
            </w:r>
          </w:p>
        </w:tc>
        <w:tc>
          <w:tcPr>
            <w:tcW w:w="1701" w:type="dxa"/>
            <w:vAlign w:val="center"/>
          </w:tcPr>
          <w:p w14:paraId="456A6D6F" w14:textId="335A3EC0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3,287 (58.2)</w:t>
            </w:r>
          </w:p>
        </w:tc>
      </w:tr>
      <w:tr w:rsidR="00A623EB" w:rsidRPr="00A623EB" w14:paraId="12B0DC5C" w14:textId="1EF512EB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169C895E" w14:textId="3917919A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Parental history of cancer (%)</w:t>
            </w:r>
          </w:p>
        </w:tc>
        <w:tc>
          <w:tcPr>
            <w:tcW w:w="1445" w:type="dxa"/>
            <w:noWrap/>
            <w:vAlign w:val="center"/>
            <w:hideMark/>
          </w:tcPr>
          <w:p w14:paraId="79D5FE5C" w14:textId="70691A6D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75 (30.6)</w:t>
            </w:r>
          </w:p>
        </w:tc>
        <w:tc>
          <w:tcPr>
            <w:tcW w:w="1590" w:type="dxa"/>
            <w:noWrap/>
            <w:vAlign w:val="center"/>
            <w:hideMark/>
          </w:tcPr>
          <w:p w14:paraId="218BFE8B" w14:textId="0B27AAE2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72 (29.4)</w:t>
            </w:r>
          </w:p>
        </w:tc>
        <w:tc>
          <w:tcPr>
            <w:tcW w:w="1529" w:type="dxa"/>
            <w:vAlign w:val="center"/>
          </w:tcPr>
          <w:p w14:paraId="0EE118A0" w14:textId="29C9D5EE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1,854 (32.8)</w:t>
            </w:r>
          </w:p>
        </w:tc>
        <w:tc>
          <w:tcPr>
            <w:tcW w:w="1701" w:type="dxa"/>
            <w:vAlign w:val="center"/>
          </w:tcPr>
          <w:p w14:paraId="3AE381CF" w14:textId="3F20DC16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1,832 (32.4)</w:t>
            </w:r>
          </w:p>
        </w:tc>
      </w:tr>
      <w:tr w:rsidR="00A623EB" w:rsidRPr="00A623EB" w14:paraId="073DAE91" w14:textId="44F7C421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2602824D" w14:textId="022EE8C6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creen time, hrs/day</w:t>
            </w:r>
          </w:p>
        </w:tc>
        <w:tc>
          <w:tcPr>
            <w:tcW w:w="1445" w:type="dxa"/>
            <w:noWrap/>
            <w:vAlign w:val="center"/>
            <w:hideMark/>
          </w:tcPr>
          <w:p w14:paraId="3E02F065" w14:textId="0BD35E12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3.8 (1.9)</w:t>
            </w:r>
          </w:p>
        </w:tc>
        <w:tc>
          <w:tcPr>
            <w:tcW w:w="1590" w:type="dxa"/>
            <w:noWrap/>
            <w:vAlign w:val="center"/>
            <w:hideMark/>
          </w:tcPr>
          <w:p w14:paraId="11CD2CD5" w14:textId="46CC9455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3.8 (2.1)</w:t>
            </w:r>
          </w:p>
        </w:tc>
        <w:tc>
          <w:tcPr>
            <w:tcW w:w="1529" w:type="dxa"/>
            <w:vAlign w:val="center"/>
          </w:tcPr>
          <w:p w14:paraId="316FD5E6" w14:textId="49C2552A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3.9 (2.2)</w:t>
            </w:r>
          </w:p>
        </w:tc>
        <w:tc>
          <w:tcPr>
            <w:tcW w:w="1701" w:type="dxa"/>
            <w:vAlign w:val="center"/>
          </w:tcPr>
          <w:p w14:paraId="702C0F56" w14:textId="3F4A032D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3.9 (2.1)</w:t>
            </w:r>
          </w:p>
        </w:tc>
      </w:tr>
      <w:tr w:rsidR="00A623EB" w:rsidRPr="00A623EB" w14:paraId="0C05E226" w14:textId="65553EEA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645E9337" w14:textId="325EBD0F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evalent cancer (%)</w:t>
            </w:r>
          </w:p>
        </w:tc>
        <w:tc>
          <w:tcPr>
            <w:tcW w:w="1445" w:type="dxa"/>
            <w:noWrap/>
            <w:vAlign w:val="center"/>
            <w:hideMark/>
          </w:tcPr>
          <w:p w14:paraId="6543BF34" w14:textId="316358C5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5 (2.0)</w:t>
            </w:r>
          </w:p>
        </w:tc>
        <w:tc>
          <w:tcPr>
            <w:tcW w:w="1590" w:type="dxa"/>
            <w:noWrap/>
            <w:vAlign w:val="center"/>
            <w:hideMark/>
          </w:tcPr>
          <w:p w14:paraId="730B1A89" w14:textId="4B5159E1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4 (1.6)</w:t>
            </w:r>
          </w:p>
        </w:tc>
        <w:tc>
          <w:tcPr>
            <w:tcW w:w="1529" w:type="dxa"/>
            <w:vAlign w:val="center"/>
          </w:tcPr>
          <w:p w14:paraId="4C4DAAC7" w14:textId="195DAA2F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196 (3.5)</w:t>
            </w:r>
          </w:p>
        </w:tc>
        <w:tc>
          <w:tcPr>
            <w:tcW w:w="1701" w:type="dxa"/>
            <w:vAlign w:val="center"/>
          </w:tcPr>
          <w:p w14:paraId="125B8DC6" w14:textId="395688B8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202 (3.6)</w:t>
            </w:r>
          </w:p>
        </w:tc>
      </w:tr>
      <w:tr w:rsidR="00A623EB" w:rsidRPr="00A623EB" w14:paraId="1A4EF7A6" w14:textId="5D5A9495" w:rsidTr="00A623EB">
        <w:trPr>
          <w:trHeight w:val="567"/>
        </w:trPr>
        <w:tc>
          <w:tcPr>
            <w:tcW w:w="2661" w:type="dxa"/>
            <w:noWrap/>
            <w:vAlign w:val="center"/>
            <w:hideMark/>
          </w:tcPr>
          <w:p w14:paraId="58C18054" w14:textId="7EFDE9EB" w:rsidR="00A623EB" w:rsidRPr="00A623EB" w:rsidRDefault="00A623EB" w:rsidP="00A62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evalent CVD (%)</w:t>
            </w:r>
          </w:p>
        </w:tc>
        <w:tc>
          <w:tcPr>
            <w:tcW w:w="1445" w:type="dxa"/>
            <w:noWrap/>
            <w:vAlign w:val="center"/>
            <w:hideMark/>
          </w:tcPr>
          <w:p w14:paraId="474B6EE0" w14:textId="0AF1DE30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13 (5.3)</w:t>
            </w:r>
          </w:p>
        </w:tc>
        <w:tc>
          <w:tcPr>
            <w:tcW w:w="1590" w:type="dxa"/>
            <w:noWrap/>
            <w:vAlign w:val="center"/>
            <w:hideMark/>
          </w:tcPr>
          <w:p w14:paraId="33E95AD9" w14:textId="7BE59BEB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</w:rPr>
              <w:t>11 (4.5)</w:t>
            </w:r>
          </w:p>
        </w:tc>
        <w:tc>
          <w:tcPr>
            <w:tcW w:w="1529" w:type="dxa"/>
            <w:vAlign w:val="center"/>
          </w:tcPr>
          <w:p w14:paraId="66518C1B" w14:textId="01010C76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462 (8.2)</w:t>
            </w:r>
          </w:p>
        </w:tc>
        <w:tc>
          <w:tcPr>
            <w:tcW w:w="1701" w:type="dxa"/>
            <w:vAlign w:val="center"/>
          </w:tcPr>
          <w:p w14:paraId="7703060C" w14:textId="2047B009" w:rsidR="00A623EB" w:rsidRPr="00A623EB" w:rsidRDefault="00A623EB" w:rsidP="00A62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623EB">
              <w:rPr>
                <w:rFonts w:ascii="Arial" w:hAnsi="Arial" w:cs="Arial"/>
                <w:color w:val="000000"/>
                <w:sz w:val="24"/>
                <w:szCs w:val="24"/>
              </w:rPr>
              <w:t>485 (8.6)</w:t>
            </w:r>
          </w:p>
        </w:tc>
      </w:tr>
    </w:tbl>
    <w:p w14:paraId="4805C5E1" w14:textId="6AC13AD4" w:rsidR="005B4AB8" w:rsidRPr="00ED36BB" w:rsidRDefault="00ED36BB">
      <w:pPr>
        <w:rPr>
          <w:rFonts w:ascii="Arial" w:hAnsi="Arial" w:cs="Arial"/>
          <w:sz w:val="24"/>
          <w:szCs w:val="24"/>
        </w:rPr>
        <w:sectPr w:rsidR="005B4AB8" w:rsidRPr="00ED36BB" w:rsidSect="005B4AB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D36BB">
        <w:rPr>
          <w:rFonts w:ascii="Arial" w:hAnsi="Arial" w:cs="Arial"/>
          <w:sz w:val="24"/>
          <w:szCs w:val="24"/>
        </w:rPr>
        <w:t>Values represent mean (SD) unless noted otherwise</w:t>
      </w:r>
    </w:p>
    <w:p w14:paraId="47884759" w14:textId="0AB3C21A" w:rsidR="00E067A5" w:rsidRPr="001E228F" w:rsidRDefault="00415833">
      <w:pPr>
        <w:rPr>
          <w:rFonts w:ascii="Arial" w:hAnsi="Arial" w:cs="Arial"/>
          <w:sz w:val="24"/>
          <w:szCs w:val="24"/>
        </w:rPr>
      </w:pPr>
      <w:r w:rsidRPr="002E2705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2E2705">
        <w:rPr>
          <w:rFonts w:ascii="Arial" w:hAnsi="Arial" w:cs="Arial"/>
          <w:b/>
          <w:bCs/>
          <w:sz w:val="24"/>
          <w:szCs w:val="24"/>
        </w:rPr>
        <w:t>3</w:t>
      </w:r>
      <w:r w:rsidRPr="002E2705">
        <w:rPr>
          <w:rFonts w:ascii="Arial" w:hAnsi="Arial" w:cs="Arial"/>
          <w:b/>
          <w:bCs/>
          <w:sz w:val="24"/>
          <w:szCs w:val="24"/>
        </w:rPr>
        <w:t>:</w:t>
      </w:r>
      <w:r w:rsidRPr="001E228F">
        <w:rPr>
          <w:rFonts w:ascii="Arial" w:hAnsi="Arial" w:cs="Arial"/>
          <w:sz w:val="24"/>
          <w:szCs w:val="24"/>
        </w:rPr>
        <w:t xml:space="preserve"> </w:t>
      </w:r>
      <w:r w:rsidR="00BD51A5">
        <w:rPr>
          <w:rFonts w:ascii="Arial" w:hAnsi="Arial" w:cs="Arial"/>
          <w:sz w:val="24"/>
          <w:szCs w:val="24"/>
        </w:rPr>
        <w:t>Cumulative risk, hazard ratio, relative risk, and %risk difference between control and intervention groups in the wearables and self-report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5"/>
        <w:gridCol w:w="2059"/>
        <w:gridCol w:w="1985"/>
        <w:gridCol w:w="2126"/>
        <w:gridCol w:w="2126"/>
      </w:tblGrid>
      <w:tr w:rsidR="0091778C" w:rsidRPr="001E228F" w14:paraId="03433E6A" w14:textId="77777777" w:rsidTr="0091778C">
        <w:tc>
          <w:tcPr>
            <w:tcW w:w="1905" w:type="dxa"/>
          </w:tcPr>
          <w:p w14:paraId="7C967918" w14:textId="77777777" w:rsidR="0091778C" w:rsidRPr="001E228F" w:rsidRDefault="0091778C" w:rsidP="00917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44" w:type="dxa"/>
            <w:gridSpan w:val="2"/>
          </w:tcPr>
          <w:p w14:paraId="164D138D" w14:textId="0AA9DEDA" w:rsidR="0091778C" w:rsidRPr="001E228F" w:rsidRDefault="0091778C" w:rsidP="00917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228F">
              <w:rPr>
                <w:rFonts w:ascii="Arial" w:hAnsi="Arial" w:cs="Arial"/>
                <w:b/>
                <w:bCs/>
                <w:sz w:val="24"/>
                <w:szCs w:val="24"/>
              </w:rPr>
              <w:t>Wearable</w:t>
            </w:r>
            <w:r w:rsidR="00415833" w:rsidRPr="001E228F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252" w:type="dxa"/>
            <w:gridSpan w:val="2"/>
          </w:tcPr>
          <w:p w14:paraId="153A93C2" w14:textId="68D899CA" w:rsidR="0091778C" w:rsidRPr="001E228F" w:rsidRDefault="0091778C" w:rsidP="00917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228F">
              <w:rPr>
                <w:rFonts w:ascii="Arial" w:hAnsi="Arial" w:cs="Arial"/>
                <w:b/>
                <w:bCs/>
                <w:sz w:val="24"/>
                <w:szCs w:val="24"/>
              </w:rPr>
              <w:t>Self-report</w:t>
            </w:r>
          </w:p>
        </w:tc>
      </w:tr>
      <w:tr w:rsidR="0091778C" w:rsidRPr="001E228F" w14:paraId="448D2782" w14:textId="77777777" w:rsidTr="0091778C">
        <w:tc>
          <w:tcPr>
            <w:tcW w:w="1905" w:type="dxa"/>
          </w:tcPr>
          <w:p w14:paraId="2E242F66" w14:textId="77777777" w:rsidR="0091778C" w:rsidRPr="001E228F" w:rsidRDefault="0091778C" w:rsidP="00917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14:paraId="3D3B38EE" w14:textId="1F5754B5" w:rsidR="0091778C" w:rsidRPr="001E228F" w:rsidRDefault="0091778C" w:rsidP="00917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228F"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985" w:type="dxa"/>
          </w:tcPr>
          <w:p w14:paraId="694D3491" w14:textId="469F2BE6" w:rsidR="0091778C" w:rsidRPr="001E228F" w:rsidRDefault="0091778C" w:rsidP="00917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228F">
              <w:rPr>
                <w:rFonts w:ascii="Arial" w:hAnsi="Arial" w:cs="Arial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2126" w:type="dxa"/>
          </w:tcPr>
          <w:p w14:paraId="7BDDF5E6" w14:textId="2A4973CF" w:rsidR="0091778C" w:rsidRPr="001E228F" w:rsidRDefault="0091778C" w:rsidP="00917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228F"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126" w:type="dxa"/>
          </w:tcPr>
          <w:p w14:paraId="2403E5A1" w14:textId="2D1AE55D" w:rsidR="0091778C" w:rsidRPr="001E228F" w:rsidRDefault="0091778C" w:rsidP="00917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228F">
              <w:rPr>
                <w:rFonts w:ascii="Arial" w:hAnsi="Arial" w:cs="Arial"/>
                <w:b/>
                <w:bCs/>
                <w:sz w:val="24"/>
                <w:szCs w:val="24"/>
              </w:rPr>
              <w:t>Intervention</w:t>
            </w:r>
          </w:p>
        </w:tc>
      </w:tr>
      <w:tr w:rsidR="0091778C" w:rsidRPr="001E228F" w14:paraId="067E5234" w14:textId="77777777" w:rsidTr="0091778C">
        <w:tc>
          <w:tcPr>
            <w:tcW w:w="1905" w:type="dxa"/>
          </w:tcPr>
          <w:p w14:paraId="76316DC8" w14:textId="7E478B73" w:rsidR="0091778C" w:rsidRPr="001E228F" w:rsidRDefault="0091778C" w:rsidP="0091778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228F">
              <w:rPr>
                <w:rFonts w:ascii="Arial" w:hAnsi="Arial" w:cs="Arial"/>
                <w:b/>
                <w:bCs/>
                <w:sz w:val="24"/>
                <w:szCs w:val="24"/>
              </w:rPr>
              <w:t>Cumulative risk</w:t>
            </w:r>
          </w:p>
        </w:tc>
        <w:tc>
          <w:tcPr>
            <w:tcW w:w="2059" w:type="dxa"/>
          </w:tcPr>
          <w:p w14:paraId="614D7D67" w14:textId="16DA1A1A" w:rsidR="0091778C" w:rsidRPr="001E228F" w:rsidRDefault="00A623EB" w:rsidP="00917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99 [12.83, 20.95]</w:t>
            </w:r>
          </w:p>
        </w:tc>
        <w:tc>
          <w:tcPr>
            <w:tcW w:w="1985" w:type="dxa"/>
          </w:tcPr>
          <w:p w14:paraId="17A92C91" w14:textId="328BD105" w:rsidR="0091778C" w:rsidRPr="001E228F" w:rsidRDefault="00614075" w:rsidP="00917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228F">
              <w:rPr>
                <w:rFonts w:ascii="Arial" w:hAnsi="Arial" w:cs="Arial"/>
                <w:sz w:val="24"/>
                <w:szCs w:val="24"/>
              </w:rPr>
              <w:t>8.</w:t>
            </w:r>
            <w:r w:rsidR="00A623EB">
              <w:rPr>
                <w:rFonts w:ascii="Arial" w:hAnsi="Arial" w:cs="Arial"/>
                <w:sz w:val="24"/>
                <w:szCs w:val="24"/>
              </w:rPr>
              <w:t>06</w:t>
            </w:r>
            <w:r w:rsidRPr="001E228F">
              <w:rPr>
                <w:rFonts w:ascii="Arial" w:hAnsi="Arial" w:cs="Arial"/>
                <w:sz w:val="24"/>
                <w:szCs w:val="24"/>
              </w:rPr>
              <w:t xml:space="preserve"> [</w:t>
            </w:r>
            <w:r w:rsidR="00A623EB">
              <w:rPr>
                <w:rFonts w:ascii="Arial" w:hAnsi="Arial" w:cs="Arial"/>
                <w:sz w:val="24"/>
                <w:szCs w:val="24"/>
              </w:rPr>
              <w:t>5.69</w:t>
            </w:r>
            <w:r w:rsidRPr="001E228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A623EB">
              <w:rPr>
                <w:rFonts w:ascii="Arial" w:hAnsi="Arial" w:cs="Arial"/>
                <w:sz w:val="24"/>
                <w:szCs w:val="24"/>
              </w:rPr>
              <w:t>11.81</w:t>
            </w:r>
            <w:r w:rsidRPr="001E228F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126" w:type="dxa"/>
          </w:tcPr>
          <w:p w14:paraId="73326576" w14:textId="41C70A29" w:rsidR="0091778C" w:rsidRPr="001E228F" w:rsidRDefault="0091778C" w:rsidP="00917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228F">
              <w:rPr>
                <w:rFonts w:ascii="Arial" w:hAnsi="Arial" w:cs="Arial"/>
                <w:sz w:val="24"/>
                <w:szCs w:val="24"/>
              </w:rPr>
              <w:t>21.</w:t>
            </w:r>
            <w:r w:rsidR="00614075" w:rsidRPr="001E228F">
              <w:rPr>
                <w:rFonts w:ascii="Arial" w:hAnsi="Arial" w:cs="Arial"/>
                <w:sz w:val="24"/>
                <w:szCs w:val="24"/>
              </w:rPr>
              <w:t>56</w:t>
            </w:r>
            <w:r w:rsidRPr="001E228F">
              <w:rPr>
                <w:rFonts w:ascii="Arial" w:hAnsi="Arial" w:cs="Arial"/>
                <w:sz w:val="24"/>
                <w:szCs w:val="24"/>
              </w:rPr>
              <w:t xml:space="preserve"> [20.</w:t>
            </w:r>
            <w:r w:rsidR="00614075" w:rsidRPr="001E228F">
              <w:rPr>
                <w:rFonts w:ascii="Arial" w:hAnsi="Arial" w:cs="Arial"/>
                <w:sz w:val="24"/>
                <w:szCs w:val="24"/>
              </w:rPr>
              <w:t>10</w:t>
            </w:r>
            <w:r w:rsidRPr="001E228F">
              <w:rPr>
                <w:rFonts w:ascii="Arial" w:hAnsi="Arial" w:cs="Arial"/>
                <w:sz w:val="24"/>
                <w:szCs w:val="24"/>
              </w:rPr>
              <w:t>, 2</w:t>
            </w:r>
            <w:r w:rsidR="00614075" w:rsidRPr="001E228F">
              <w:rPr>
                <w:rFonts w:ascii="Arial" w:hAnsi="Arial" w:cs="Arial"/>
                <w:sz w:val="24"/>
                <w:szCs w:val="24"/>
              </w:rPr>
              <w:t>2</w:t>
            </w:r>
            <w:r w:rsidRPr="001E228F">
              <w:rPr>
                <w:rFonts w:ascii="Arial" w:hAnsi="Arial" w:cs="Arial"/>
                <w:sz w:val="24"/>
                <w:szCs w:val="24"/>
              </w:rPr>
              <w:t>.</w:t>
            </w:r>
            <w:r w:rsidR="00614075" w:rsidRPr="001E228F">
              <w:rPr>
                <w:rFonts w:ascii="Arial" w:hAnsi="Arial" w:cs="Arial"/>
                <w:sz w:val="24"/>
                <w:szCs w:val="24"/>
              </w:rPr>
              <w:t>99</w:t>
            </w:r>
            <w:r w:rsidRPr="001E228F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126" w:type="dxa"/>
          </w:tcPr>
          <w:p w14:paraId="74D0BA0C" w14:textId="3BE75BC6" w:rsidR="0091778C" w:rsidRPr="001E228F" w:rsidRDefault="00614075" w:rsidP="00917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228F">
              <w:rPr>
                <w:rFonts w:ascii="Arial" w:hAnsi="Arial" w:cs="Arial"/>
                <w:sz w:val="24"/>
                <w:szCs w:val="24"/>
              </w:rPr>
              <w:t>21.16 [19.64, 22.64]</w:t>
            </w:r>
          </w:p>
        </w:tc>
      </w:tr>
      <w:tr w:rsidR="0091778C" w:rsidRPr="001E228F" w14:paraId="207942C9" w14:textId="77777777" w:rsidTr="0091778C">
        <w:tc>
          <w:tcPr>
            <w:tcW w:w="1905" w:type="dxa"/>
          </w:tcPr>
          <w:p w14:paraId="37244179" w14:textId="50EB3D92" w:rsidR="0091778C" w:rsidRPr="001E228F" w:rsidRDefault="0091778C" w:rsidP="0091778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228F">
              <w:rPr>
                <w:rFonts w:ascii="Arial" w:hAnsi="Arial" w:cs="Arial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2059" w:type="dxa"/>
          </w:tcPr>
          <w:p w14:paraId="04F09BB9" w14:textId="25BAE60B" w:rsidR="0091778C" w:rsidRPr="001E228F" w:rsidRDefault="0091778C" w:rsidP="00917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228F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85" w:type="dxa"/>
          </w:tcPr>
          <w:p w14:paraId="63D00274" w14:textId="614AEAD0" w:rsidR="0091778C" w:rsidRPr="001E228F" w:rsidRDefault="00614075" w:rsidP="00917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228F">
              <w:rPr>
                <w:rFonts w:ascii="Arial" w:hAnsi="Arial" w:cs="Arial"/>
                <w:sz w:val="24"/>
                <w:szCs w:val="24"/>
              </w:rPr>
              <w:t>0.5</w:t>
            </w:r>
            <w:r w:rsidR="00A623EB">
              <w:rPr>
                <w:rFonts w:ascii="Arial" w:hAnsi="Arial" w:cs="Arial"/>
                <w:sz w:val="24"/>
                <w:szCs w:val="24"/>
              </w:rPr>
              <w:t>9</w:t>
            </w:r>
            <w:r w:rsidRPr="001E228F">
              <w:rPr>
                <w:rFonts w:ascii="Arial" w:hAnsi="Arial" w:cs="Arial"/>
                <w:sz w:val="24"/>
                <w:szCs w:val="24"/>
              </w:rPr>
              <w:t xml:space="preserve"> [0.3</w:t>
            </w:r>
            <w:r w:rsidR="00A623EB">
              <w:rPr>
                <w:rFonts w:ascii="Arial" w:hAnsi="Arial" w:cs="Arial"/>
                <w:sz w:val="24"/>
                <w:szCs w:val="24"/>
              </w:rPr>
              <w:t>6</w:t>
            </w:r>
            <w:r w:rsidRPr="001E228F">
              <w:rPr>
                <w:rFonts w:ascii="Arial" w:hAnsi="Arial" w:cs="Arial"/>
                <w:sz w:val="24"/>
                <w:szCs w:val="24"/>
              </w:rPr>
              <w:t>, 0.</w:t>
            </w:r>
            <w:r w:rsidR="00A623EB">
              <w:rPr>
                <w:rFonts w:ascii="Arial" w:hAnsi="Arial" w:cs="Arial"/>
                <w:sz w:val="24"/>
                <w:szCs w:val="24"/>
              </w:rPr>
              <w:t>9</w:t>
            </w:r>
            <w:r w:rsidRPr="001E228F">
              <w:rPr>
                <w:rFonts w:ascii="Arial" w:hAnsi="Arial" w:cs="Arial"/>
                <w:sz w:val="24"/>
                <w:szCs w:val="24"/>
              </w:rPr>
              <w:t>8]</w:t>
            </w:r>
          </w:p>
        </w:tc>
        <w:tc>
          <w:tcPr>
            <w:tcW w:w="2126" w:type="dxa"/>
          </w:tcPr>
          <w:p w14:paraId="0115B51F" w14:textId="5962704F" w:rsidR="0091778C" w:rsidRPr="001E228F" w:rsidRDefault="0091778C" w:rsidP="00917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228F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2126" w:type="dxa"/>
          </w:tcPr>
          <w:p w14:paraId="1D92B6BD" w14:textId="732B5807" w:rsidR="0091778C" w:rsidRPr="001E228F" w:rsidRDefault="0091778C" w:rsidP="00917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228F">
              <w:rPr>
                <w:rFonts w:ascii="Arial" w:hAnsi="Arial" w:cs="Arial"/>
                <w:sz w:val="24"/>
                <w:szCs w:val="24"/>
              </w:rPr>
              <w:t>0.9</w:t>
            </w:r>
            <w:r w:rsidR="00614075" w:rsidRPr="001E228F">
              <w:rPr>
                <w:rFonts w:ascii="Arial" w:hAnsi="Arial" w:cs="Arial"/>
                <w:sz w:val="24"/>
                <w:szCs w:val="24"/>
              </w:rPr>
              <w:t>8</w:t>
            </w:r>
            <w:r w:rsidRPr="001E228F">
              <w:rPr>
                <w:rFonts w:ascii="Arial" w:hAnsi="Arial" w:cs="Arial"/>
                <w:sz w:val="24"/>
                <w:szCs w:val="24"/>
              </w:rPr>
              <w:t xml:space="preserve"> [0.8</w:t>
            </w:r>
            <w:r w:rsidR="00614075" w:rsidRPr="001E228F">
              <w:rPr>
                <w:rFonts w:ascii="Arial" w:hAnsi="Arial" w:cs="Arial"/>
                <w:sz w:val="24"/>
                <w:szCs w:val="24"/>
              </w:rPr>
              <w:t>9</w:t>
            </w:r>
            <w:r w:rsidRPr="001E228F">
              <w:rPr>
                <w:rFonts w:ascii="Arial" w:hAnsi="Arial" w:cs="Arial"/>
                <w:sz w:val="24"/>
                <w:szCs w:val="24"/>
              </w:rPr>
              <w:t>, 1.0</w:t>
            </w:r>
            <w:r w:rsidR="00614075" w:rsidRPr="001E228F">
              <w:rPr>
                <w:rFonts w:ascii="Arial" w:hAnsi="Arial" w:cs="Arial"/>
                <w:sz w:val="24"/>
                <w:szCs w:val="24"/>
              </w:rPr>
              <w:t>8</w:t>
            </w:r>
            <w:r w:rsidRPr="001E228F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91778C" w:rsidRPr="001E228F" w14:paraId="559CFA31" w14:textId="77777777" w:rsidTr="0091778C">
        <w:tc>
          <w:tcPr>
            <w:tcW w:w="1905" w:type="dxa"/>
          </w:tcPr>
          <w:p w14:paraId="6703CF7E" w14:textId="2E8C2062" w:rsidR="0091778C" w:rsidRPr="001E228F" w:rsidRDefault="0091778C" w:rsidP="0091778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228F">
              <w:rPr>
                <w:rFonts w:ascii="Arial" w:hAnsi="Arial" w:cs="Arial"/>
                <w:b/>
                <w:bCs/>
                <w:sz w:val="24"/>
                <w:szCs w:val="24"/>
              </w:rPr>
              <w:t>Relative Risk</w:t>
            </w:r>
          </w:p>
        </w:tc>
        <w:tc>
          <w:tcPr>
            <w:tcW w:w="2059" w:type="dxa"/>
          </w:tcPr>
          <w:p w14:paraId="183BF0A3" w14:textId="24CCF10E" w:rsidR="0091778C" w:rsidRPr="001E228F" w:rsidRDefault="0091778C" w:rsidP="00917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228F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85" w:type="dxa"/>
          </w:tcPr>
          <w:p w14:paraId="6342073F" w14:textId="3E26FD97" w:rsidR="0091778C" w:rsidRPr="001E228F" w:rsidRDefault="00A623EB" w:rsidP="00917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5 [0.28, 0.72]</w:t>
            </w:r>
          </w:p>
        </w:tc>
        <w:tc>
          <w:tcPr>
            <w:tcW w:w="2126" w:type="dxa"/>
          </w:tcPr>
          <w:p w14:paraId="6E57C329" w14:textId="58E5F304" w:rsidR="0091778C" w:rsidRPr="001E228F" w:rsidRDefault="0091778C" w:rsidP="00917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228F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2126" w:type="dxa"/>
          </w:tcPr>
          <w:p w14:paraId="4E8B6B37" w14:textId="38D2140B" w:rsidR="0091778C" w:rsidRPr="001E228F" w:rsidRDefault="0091778C" w:rsidP="00917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228F">
              <w:rPr>
                <w:rFonts w:ascii="Arial" w:hAnsi="Arial" w:cs="Arial"/>
                <w:sz w:val="24"/>
                <w:szCs w:val="24"/>
              </w:rPr>
              <w:t>0.92 [0.84, 1.00]</w:t>
            </w:r>
          </w:p>
        </w:tc>
      </w:tr>
      <w:tr w:rsidR="0091778C" w:rsidRPr="001E228F" w14:paraId="7AB48FFA" w14:textId="77777777" w:rsidTr="0091778C">
        <w:tc>
          <w:tcPr>
            <w:tcW w:w="1905" w:type="dxa"/>
          </w:tcPr>
          <w:p w14:paraId="67987AB2" w14:textId="35F044FD" w:rsidR="0091778C" w:rsidRPr="001E228F" w:rsidRDefault="0091778C" w:rsidP="0091778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228F">
              <w:rPr>
                <w:rFonts w:ascii="Arial" w:hAnsi="Arial" w:cs="Arial"/>
                <w:b/>
                <w:bCs/>
                <w:sz w:val="24"/>
                <w:szCs w:val="24"/>
              </w:rPr>
              <w:t>%Risk Difference</w:t>
            </w:r>
          </w:p>
        </w:tc>
        <w:tc>
          <w:tcPr>
            <w:tcW w:w="2059" w:type="dxa"/>
          </w:tcPr>
          <w:p w14:paraId="5FA7E504" w14:textId="54E285DA" w:rsidR="0091778C" w:rsidRPr="001E228F" w:rsidRDefault="0091778C" w:rsidP="00917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228F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85" w:type="dxa"/>
          </w:tcPr>
          <w:p w14:paraId="4709A8F0" w14:textId="28A692CB" w:rsidR="0091778C" w:rsidRPr="001E228F" w:rsidRDefault="00A623EB" w:rsidP="00917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59 [-4.89, -0.29]</w:t>
            </w:r>
          </w:p>
        </w:tc>
        <w:tc>
          <w:tcPr>
            <w:tcW w:w="2126" w:type="dxa"/>
          </w:tcPr>
          <w:p w14:paraId="303A613F" w14:textId="79551A9F" w:rsidR="0091778C" w:rsidRPr="001E228F" w:rsidRDefault="0091778C" w:rsidP="00917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228F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2126" w:type="dxa"/>
          </w:tcPr>
          <w:p w14:paraId="58A2DAE6" w14:textId="37E6E70B" w:rsidR="0091778C" w:rsidRPr="001E228F" w:rsidRDefault="0091778C" w:rsidP="00917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228F">
              <w:rPr>
                <w:rFonts w:ascii="Arial" w:hAnsi="Arial" w:cs="Arial"/>
                <w:sz w:val="24"/>
                <w:szCs w:val="24"/>
              </w:rPr>
              <w:t>-1.24 [-3.23, 0.75]</w:t>
            </w:r>
          </w:p>
        </w:tc>
      </w:tr>
    </w:tbl>
    <w:p w14:paraId="79B89096" w14:textId="77777777" w:rsidR="002E2705" w:rsidRDefault="00BD51A5" w:rsidP="00BA2E1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1A5">
        <w:rPr>
          <w:rFonts w:ascii="Arial" w:hAnsi="Arial" w:cs="Arial"/>
          <w:sz w:val="24"/>
          <w:szCs w:val="24"/>
        </w:rPr>
        <w:t>Cumulative risk represents</w:t>
      </w:r>
      <w:r>
        <w:rPr>
          <w:rFonts w:ascii="Arial" w:hAnsi="Arial" w:cs="Arial"/>
          <w:sz w:val="24"/>
          <w:szCs w:val="24"/>
        </w:rPr>
        <w:t xml:space="preserve"> the</w:t>
      </w:r>
      <w:r w:rsidRPr="00BD51A5">
        <w:rPr>
          <w:rFonts w:ascii="Arial" w:hAnsi="Arial" w:cs="Arial"/>
          <w:sz w:val="24"/>
          <w:szCs w:val="24"/>
        </w:rPr>
        <w:t xml:space="preserve"> risk at the </w:t>
      </w:r>
      <w:r>
        <w:rPr>
          <w:rFonts w:ascii="Arial" w:hAnsi="Arial" w:cs="Arial"/>
          <w:sz w:val="24"/>
          <w:szCs w:val="24"/>
        </w:rPr>
        <w:t>maximum study follow-up time</w:t>
      </w:r>
    </w:p>
    <w:p w14:paraId="35182E0C" w14:textId="0C49F8F6" w:rsidR="00BA2E1C" w:rsidRDefault="00BA2E1C" w:rsidP="00BA2E1C">
      <w:pPr>
        <w:spacing w:after="0" w:line="240" w:lineRule="auto"/>
        <w:rPr>
          <w:rFonts w:ascii="Arial" w:hAnsi="Arial" w:cs="Arial"/>
          <w:sz w:val="24"/>
          <w:szCs w:val="24"/>
        </w:rPr>
        <w:sectPr w:rsidR="00BA2E1C" w:rsidSect="0091778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24"/>
          <w:szCs w:val="24"/>
        </w:rPr>
        <w:t>Sample size: N=245 in both groups for the wearables sample and N=  5,651 in both groups for the self-report sample</w:t>
      </w:r>
    </w:p>
    <w:p w14:paraId="02DE886B" w14:textId="6E787309" w:rsidR="00CF51BC" w:rsidRDefault="002E2705" w:rsidP="00BD51A5">
      <w:pPr>
        <w:rPr>
          <w:rFonts w:ascii="Arial" w:hAnsi="Arial" w:cs="Arial"/>
          <w:sz w:val="24"/>
          <w:szCs w:val="24"/>
        </w:rPr>
      </w:pPr>
      <w:r w:rsidRPr="002E2705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E27D31D" wp14:editId="38FB1940">
            <wp:simplePos x="0" y="0"/>
            <wp:positionH relativeFrom="column">
              <wp:posOffset>948690</wp:posOffset>
            </wp:positionH>
            <wp:positionV relativeFrom="paragraph">
              <wp:posOffset>415290</wp:posOffset>
            </wp:positionV>
            <wp:extent cx="6339205" cy="4591050"/>
            <wp:effectExtent l="19050" t="19050" r="23495" b="19050"/>
            <wp:wrapTopAndBottom/>
            <wp:docPr id="637524393" name="Picture 1" descr="A graph of a graph of a person's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524393" name="Picture 1" descr="A graph of a graph of a person's body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9205" cy="45910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E2705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BF24F6">
        <w:rPr>
          <w:rFonts w:ascii="Arial" w:hAnsi="Arial" w:cs="Arial"/>
          <w:b/>
          <w:bCs/>
          <w:sz w:val="24"/>
          <w:szCs w:val="24"/>
        </w:rPr>
        <w:t>1</w:t>
      </w:r>
      <w:r w:rsidRPr="002E2705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Cumulative risk for cardiovascular disease incidence between control and intervention groups when using wearables or self-report to assess physical activity</w:t>
      </w:r>
    </w:p>
    <w:p w14:paraId="5950D250" w14:textId="77777777" w:rsidR="0014326E" w:rsidRDefault="002E2705" w:rsidP="0014326E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articipants in the control (not meeting guidelines) and intervention (meeting guidelines) groups were matched for: age, sex, education, ethnicity, smoking history, diet, sleep duration, screen time, medication use, prevalent CVD, prevalent cancer, parental history of CVD, and parental history of cancer</w:t>
      </w:r>
      <w:r w:rsidR="0014326E">
        <w:rPr>
          <w:rFonts w:ascii="Arial" w:hAnsi="Arial" w:cs="Arial"/>
          <w:sz w:val="24"/>
          <w:szCs w:val="24"/>
        </w:rPr>
        <w:t>.</w:t>
      </w:r>
    </w:p>
    <w:p w14:paraId="2EBC1E3C" w14:textId="183879F3" w:rsidR="002E2705" w:rsidRPr="00BD51A5" w:rsidRDefault="0014326E" w:rsidP="0014326E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ample size: N=245 in both groups for the wearables sample and N=  5,651 in both groups for the self-report sample</w:t>
      </w:r>
      <w:r w:rsidR="002E2705">
        <w:rPr>
          <w:rFonts w:ascii="Arial" w:hAnsi="Arial" w:cs="Arial"/>
          <w:sz w:val="24"/>
          <w:szCs w:val="24"/>
        </w:rPr>
        <w:t xml:space="preserve"> </w:t>
      </w:r>
    </w:p>
    <w:sectPr w:rsidR="002E2705" w:rsidRPr="00BD51A5" w:rsidSect="009177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1BC"/>
    <w:rsid w:val="000C7891"/>
    <w:rsid w:val="000F15AE"/>
    <w:rsid w:val="0014326E"/>
    <w:rsid w:val="001E228F"/>
    <w:rsid w:val="00210A60"/>
    <w:rsid w:val="002271B2"/>
    <w:rsid w:val="00253FAC"/>
    <w:rsid w:val="00255B96"/>
    <w:rsid w:val="002E2705"/>
    <w:rsid w:val="004137EA"/>
    <w:rsid w:val="00415833"/>
    <w:rsid w:val="004F6317"/>
    <w:rsid w:val="00525395"/>
    <w:rsid w:val="00531D2B"/>
    <w:rsid w:val="005B4AB8"/>
    <w:rsid w:val="005C55E7"/>
    <w:rsid w:val="00605DAA"/>
    <w:rsid w:val="00614075"/>
    <w:rsid w:val="00666A22"/>
    <w:rsid w:val="00693D68"/>
    <w:rsid w:val="006F000C"/>
    <w:rsid w:val="007439DC"/>
    <w:rsid w:val="0075228F"/>
    <w:rsid w:val="0091778C"/>
    <w:rsid w:val="00A623EB"/>
    <w:rsid w:val="00AC5C87"/>
    <w:rsid w:val="00BA2E1C"/>
    <w:rsid w:val="00BA751C"/>
    <w:rsid w:val="00BB7D07"/>
    <w:rsid w:val="00BD51A5"/>
    <w:rsid w:val="00BF24F6"/>
    <w:rsid w:val="00CA4CBB"/>
    <w:rsid w:val="00CF51BC"/>
    <w:rsid w:val="00D2026E"/>
    <w:rsid w:val="00DC5C92"/>
    <w:rsid w:val="00DE60A1"/>
    <w:rsid w:val="00DE654B"/>
    <w:rsid w:val="00E04093"/>
    <w:rsid w:val="00E067A5"/>
    <w:rsid w:val="00ED36BB"/>
    <w:rsid w:val="00F5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085E0"/>
  <w15:chartTrackingRefBased/>
  <w15:docId w15:val="{BAF07DD0-77AF-4A59-8749-07DD83F9F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51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1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1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1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1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1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1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1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1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1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1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1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1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51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60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60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0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0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0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44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781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hmadi</dc:creator>
  <cp:keywords/>
  <dc:description/>
  <cp:lastModifiedBy>Matthew Ahmadi</cp:lastModifiedBy>
  <cp:revision>3</cp:revision>
  <dcterms:created xsi:type="dcterms:W3CDTF">2026-01-08T08:31:00Z</dcterms:created>
  <dcterms:modified xsi:type="dcterms:W3CDTF">2026-01-08T08:38:00Z</dcterms:modified>
</cp:coreProperties>
</file>